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C3DD" w14:textId="77777777" w:rsidR="00420DBA" w:rsidRPr="00F83396" w:rsidRDefault="00420DBA" w:rsidP="00420D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E2E53A" w14:textId="5AB32780" w:rsidR="00420DBA" w:rsidRPr="00A80370" w:rsidRDefault="00420DBA" w:rsidP="00420DBA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43616661"/>
      <w:r w:rsidRPr="00A8037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716A4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80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0"/>
      <w:r w:rsidRPr="00A80370">
        <w:rPr>
          <w:rFonts w:ascii="Times New Roman" w:hAnsi="Times New Roman" w:cs="Times New Roman"/>
          <w:color w:val="000000" w:themeColor="text1"/>
          <w:sz w:val="24"/>
          <w:szCs w:val="24"/>
        </w:rPr>
        <w:t>Clinical data of T2DM patients not antidiabetic medication for 12 months.</w:t>
      </w:r>
    </w:p>
    <w:tbl>
      <w:tblPr>
        <w:tblStyle w:val="a3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134"/>
        <w:gridCol w:w="1134"/>
        <w:gridCol w:w="1418"/>
        <w:gridCol w:w="1139"/>
      </w:tblGrid>
      <w:tr w:rsidR="00420DBA" w:rsidRPr="00A80370" w14:paraId="08C61616" w14:textId="77777777" w:rsidTr="00420DBA"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80CA4C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_Hlk143616576"/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DD927D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 xml:space="preserve">Remission at 1 year </w:t>
            </w:r>
            <w:r w:rsidRPr="00A80370">
              <w:rPr>
                <w:rFonts w:ascii="Times New Roman" w:hAnsi="Times New Roman" w:cs="Times New Roman"/>
                <w:szCs w:val="21"/>
              </w:rPr>
              <w:t>（</w:t>
            </w:r>
            <w:r w:rsidRPr="00A80370">
              <w:rPr>
                <w:rFonts w:ascii="Times New Roman" w:hAnsi="Times New Roman" w:cs="Times New Roman"/>
                <w:szCs w:val="21"/>
              </w:rPr>
              <w:t>n=3</w:t>
            </w:r>
            <w:r w:rsidRPr="00A8037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69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4986D2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non-remission at 1year</w:t>
            </w:r>
            <w:r w:rsidRPr="00A80370">
              <w:rPr>
                <w:rFonts w:ascii="Times New Roman" w:hAnsi="Times New Roman" w:cs="Times New Roman"/>
                <w:szCs w:val="21"/>
              </w:rPr>
              <w:t>（</w:t>
            </w:r>
            <w:r w:rsidRPr="00A80370">
              <w:rPr>
                <w:rFonts w:ascii="Times New Roman" w:hAnsi="Times New Roman" w:cs="Times New Roman"/>
                <w:szCs w:val="21"/>
              </w:rPr>
              <w:t>n=6</w:t>
            </w:r>
            <w:r w:rsidRPr="00A80370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20DBA" w:rsidRPr="00A80370" w14:paraId="6F78B3F0" w14:textId="77777777" w:rsidTr="00420DBA">
        <w:tc>
          <w:tcPr>
            <w:tcW w:w="141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49FDC5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9935BF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Pre-SI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AFCFA8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Post-SII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BE2FC1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 yea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3AE325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Pre-SII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28C8BA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Post-SIIT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A94994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year</w:t>
            </w:r>
          </w:p>
        </w:tc>
      </w:tr>
      <w:tr w:rsidR="00420DBA" w:rsidRPr="00A80370" w14:paraId="11518D02" w14:textId="77777777" w:rsidTr="00420DBA">
        <w:tc>
          <w:tcPr>
            <w:tcW w:w="1413" w:type="dxa"/>
            <w:shd w:val="clear" w:color="auto" w:fill="auto"/>
            <w:vAlign w:val="center"/>
          </w:tcPr>
          <w:p w14:paraId="049C041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14:paraId="70558A3E" w14:textId="77777777" w:rsidR="00420DBA" w:rsidRPr="00A80370" w:rsidRDefault="00420DBA" w:rsidP="00C93D9A">
            <w:pPr>
              <w:adjustRightInd w:val="0"/>
              <w:snapToGrid w:val="0"/>
              <w:spacing w:line="276" w:lineRule="auto"/>
              <w:ind w:firstLineChars="400" w:firstLine="840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66.33±2.08</w:t>
            </w:r>
          </w:p>
        </w:tc>
        <w:tc>
          <w:tcPr>
            <w:tcW w:w="3691" w:type="dxa"/>
            <w:gridSpan w:val="3"/>
            <w:shd w:val="clear" w:color="auto" w:fill="auto"/>
            <w:vAlign w:val="center"/>
          </w:tcPr>
          <w:p w14:paraId="1CA56CF4" w14:textId="77777777" w:rsidR="00420DBA" w:rsidRPr="00A80370" w:rsidRDefault="00420DBA" w:rsidP="00C93D9A">
            <w:pPr>
              <w:adjustRightInd w:val="0"/>
              <w:snapToGrid w:val="0"/>
              <w:spacing w:line="276" w:lineRule="auto"/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52.83±9.02</w:t>
            </w:r>
          </w:p>
        </w:tc>
      </w:tr>
      <w:tr w:rsidR="00420DBA" w:rsidRPr="00A80370" w14:paraId="653AB81F" w14:textId="77777777" w:rsidTr="00420DBA">
        <w:tc>
          <w:tcPr>
            <w:tcW w:w="1413" w:type="dxa"/>
            <w:shd w:val="clear" w:color="auto" w:fill="auto"/>
            <w:vAlign w:val="center"/>
          </w:tcPr>
          <w:p w14:paraId="009B3A55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0370">
              <w:rPr>
                <w:rFonts w:ascii="Calibri" w:hAnsi="Calibri" w:cs="Calibri"/>
                <w:color w:val="000000" w:themeColor="text1"/>
                <w:szCs w:val="21"/>
              </w:rPr>
              <w:t>﻿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  <w:r w:rsidRPr="00A803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(male/female)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14:paraId="5E196F9F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ind w:firstLineChars="800" w:firstLine="1680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3691" w:type="dxa"/>
            <w:gridSpan w:val="3"/>
            <w:shd w:val="clear" w:color="auto" w:fill="auto"/>
            <w:vAlign w:val="center"/>
          </w:tcPr>
          <w:p w14:paraId="10DC0F11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4/2</w:t>
            </w:r>
          </w:p>
        </w:tc>
      </w:tr>
      <w:tr w:rsidR="00420DBA" w:rsidRPr="00A80370" w14:paraId="663E8EB1" w14:textId="77777777" w:rsidTr="00420DBA">
        <w:tc>
          <w:tcPr>
            <w:tcW w:w="1413" w:type="dxa"/>
            <w:shd w:val="clear" w:color="auto" w:fill="auto"/>
            <w:vAlign w:val="center"/>
          </w:tcPr>
          <w:p w14:paraId="18B658E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FPG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mmol/L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D4F04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0.47±3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D0FAA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6.73±1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EC3FA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6.3±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9111C8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0.85±1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63F5D4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5.7±1.31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EDAAD7E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8.45±1.68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20DBA" w:rsidRPr="00A80370" w14:paraId="31B4E023" w14:textId="77777777" w:rsidTr="00420DBA">
        <w:tc>
          <w:tcPr>
            <w:tcW w:w="1413" w:type="dxa"/>
            <w:shd w:val="clear" w:color="auto" w:fill="auto"/>
            <w:vAlign w:val="center"/>
          </w:tcPr>
          <w:p w14:paraId="08F506ED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HbA1c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1777C8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9.77±1.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5B0AA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8.43±1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457B9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6.6±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630BF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9.08±0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D8CF60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7.82±1.2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698745C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6.75±0.63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20DBA" w:rsidRPr="00A80370" w14:paraId="2783E8B9" w14:textId="77777777" w:rsidTr="00420DBA">
        <w:tc>
          <w:tcPr>
            <w:tcW w:w="1413" w:type="dxa"/>
            <w:shd w:val="clear" w:color="auto" w:fill="auto"/>
            <w:vAlign w:val="center"/>
          </w:tcPr>
          <w:p w14:paraId="03077C14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HOMA-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FCB2E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1.28±12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27B3B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34.85</w:t>
            </w:r>
            <w:r w:rsidRPr="00A80370">
              <w:rPr>
                <w:rFonts w:ascii="Times New Roman" w:hAnsi="Times New Roman" w:cs="Times New Roman"/>
                <w:szCs w:val="21"/>
              </w:rPr>
              <w:t>±10.18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E56E8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46.82±2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8DF44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6.51±7.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8A1D81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00.54±111.13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09AA39F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57.2±24.73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20DBA" w:rsidRPr="00A80370" w14:paraId="764BFFBA" w14:textId="77777777" w:rsidTr="00420DBA">
        <w:tc>
          <w:tcPr>
            <w:tcW w:w="1413" w:type="dxa"/>
            <w:shd w:val="clear" w:color="auto" w:fill="auto"/>
            <w:vAlign w:val="center"/>
          </w:tcPr>
          <w:p w14:paraId="0A83D282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HOMA-I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2F7BC5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2.98</w:t>
            </w:r>
            <w:r w:rsidRPr="00A80370">
              <w:rPr>
                <w:rFonts w:ascii="Times New Roman" w:hAnsi="Times New Roman" w:cs="Times New Roman"/>
                <w:szCs w:val="21"/>
              </w:rPr>
              <w:t>±1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AC3DC2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  <w:r w:rsidRPr="00A80370">
              <w:rPr>
                <w:rFonts w:ascii="Times New Roman" w:hAnsi="Times New Roman" w:cs="Times New Roman"/>
                <w:szCs w:val="21"/>
              </w:rPr>
              <w:t>±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A2BCC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.87±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FEEF60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.81±1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320D8B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.68±1.2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43E54E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5.26±2.82</w:t>
            </w:r>
          </w:p>
        </w:tc>
      </w:tr>
      <w:tr w:rsidR="00420DBA" w:rsidRPr="00A80370" w14:paraId="7B021CDE" w14:textId="77777777" w:rsidTr="00420DBA">
        <w:tc>
          <w:tcPr>
            <w:tcW w:w="1413" w:type="dxa"/>
            <w:shd w:val="clear" w:color="auto" w:fill="auto"/>
            <w:vAlign w:val="center"/>
          </w:tcPr>
          <w:p w14:paraId="5C9E6C4B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Calibri" w:hAnsi="Calibri" w:cs="Calibri"/>
                <w:color w:val="000000" w:themeColor="text1"/>
                <w:szCs w:val="21"/>
              </w:rPr>
              <w:t>﻿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AUCglu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AD5E79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9.63±5.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E3102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6.78±4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AE688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0.48±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AA9DB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31.33±5.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82DDBF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3.33±4.45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681C22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3.93±4.62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20DBA" w:rsidRPr="00A80370" w14:paraId="70EECE85" w14:textId="77777777" w:rsidTr="00420DBA">
        <w:tc>
          <w:tcPr>
            <w:tcW w:w="1413" w:type="dxa"/>
            <w:shd w:val="clear" w:color="auto" w:fill="auto"/>
            <w:vAlign w:val="center"/>
          </w:tcPr>
          <w:p w14:paraId="1B1A7486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Calibri" w:hAnsi="Calibri" w:cs="Calibri"/>
                <w:color w:val="000000" w:themeColor="text1"/>
                <w:szCs w:val="21"/>
              </w:rPr>
              <w:t>﻿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AUCi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F5068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9.6±14.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085EAE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51.54±10.01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2519CB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52.33±8.82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B5FC2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38.56±1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75553E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68.69±39.82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553F51B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65.8±23.41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20DBA" w:rsidRPr="00A80370" w14:paraId="2AF7675A" w14:textId="77777777" w:rsidTr="00420DBA">
        <w:tc>
          <w:tcPr>
            <w:tcW w:w="1413" w:type="dxa"/>
            <w:shd w:val="clear" w:color="auto" w:fill="auto"/>
            <w:vAlign w:val="center"/>
          </w:tcPr>
          <w:p w14:paraId="1475A99F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AUC</w:t>
            </w: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ins/glu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F9026C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.1±0.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DE8B8D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.01±0.76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9C8168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.56±0.46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D486D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1.28</w:t>
            </w:r>
            <w:r w:rsidRPr="00A80370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7048AE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3.03</w:t>
            </w:r>
            <w:r w:rsidRPr="00A80370">
              <w:rPr>
                <w:rFonts w:ascii="Times New Roman" w:hAnsi="Times New Roman" w:cs="Times New Roman"/>
                <w:szCs w:val="21"/>
              </w:rPr>
              <w:t>±1.7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AA0EED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.83±1.05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20DBA" w:rsidRPr="00A80370" w14:paraId="0A7F7F61" w14:textId="77777777" w:rsidTr="00420DBA">
        <w:tc>
          <w:tcPr>
            <w:tcW w:w="1413" w:type="dxa"/>
            <w:shd w:val="clear" w:color="auto" w:fill="auto"/>
            <w:vAlign w:val="center"/>
          </w:tcPr>
          <w:p w14:paraId="7044B8D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ISSI-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40572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15.15±89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01AB46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17.46±121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4737F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285.75±94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FAB87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113.18</w:t>
            </w:r>
            <w:r w:rsidRPr="00A80370">
              <w:rPr>
                <w:rFonts w:ascii="Times New Roman" w:hAnsi="Times New Roman" w:cs="Times New Roman"/>
                <w:szCs w:val="21"/>
              </w:rPr>
              <w:t>±58.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840C18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0370">
              <w:rPr>
                <w:rFonts w:ascii="Times New Roman" w:hAnsi="Times New Roman" w:cs="Times New Roman"/>
                <w:color w:val="000000" w:themeColor="text1"/>
                <w:szCs w:val="21"/>
              </w:rPr>
              <w:t>308.99</w:t>
            </w:r>
            <w:r w:rsidRPr="00A80370">
              <w:rPr>
                <w:rFonts w:ascii="Times New Roman" w:hAnsi="Times New Roman" w:cs="Times New Roman"/>
                <w:szCs w:val="21"/>
              </w:rPr>
              <w:t>±132.99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FD0DB71" w14:textId="77777777" w:rsidR="00420DBA" w:rsidRPr="00A80370" w:rsidRDefault="00420DBA" w:rsidP="007833D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0370">
              <w:rPr>
                <w:rFonts w:ascii="Times New Roman" w:hAnsi="Times New Roman" w:cs="Times New Roman"/>
                <w:szCs w:val="21"/>
              </w:rPr>
              <w:t>155.47±54.78</w:t>
            </w:r>
            <w:r w:rsidRPr="00A8037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bookmarkEnd w:id="1"/>
    </w:tbl>
    <w:p w14:paraId="5846737E" w14:textId="77777777" w:rsidR="00420DBA" w:rsidRPr="00F83396" w:rsidRDefault="00420DBA" w:rsidP="00420DB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1C99F03" w14:textId="77777777" w:rsidR="00420DBA" w:rsidRPr="00F83396" w:rsidRDefault="00420DBA" w:rsidP="00420DBA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43616613"/>
      <w:r w:rsidRPr="00F83396">
        <w:rPr>
          <w:rFonts w:ascii="Times New Roman" w:hAnsi="Times New Roman" w:cs="Times New Roman"/>
          <w:sz w:val="24"/>
          <w:szCs w:val="24"/>
        </w:rPr>
        <w:t xml:space="preserve">Note: Continuous parametric data are presented as means ± SD. Continuous nonparametric variables are presented as medians (interquartile ranges). And categorical data were presented as proportion. </w:t>
      </w:r>
      <w:r w:rsidRPr="00F83396">
        <w:rPr>
          <w:rFonts w:ascii="Times New Roman" w:hAnsi="Times New Roman" w:cs="Times New Roman"/>
          <w:color w:val="FF0000"/>
          <w:sz w:val="24"/>
          <w:szCs w:val="24"/>
        </w:rPr>
        <w:t>Abbreviations: SIIT: short-term intensive insulin therapy</w:t>
      </w:r>
      <w:r w:rsidRPr="00F83396">
        <w:rPr>
          <w:rFonts w:ascii="Times New Roman" w:hAnsi="Times New Roman" w:cs="Times New Roman"/>
          <w:sz w:val="24"/>
          <w:szCs w:val="24"/>
        </w:rPr>
        <w:t xml:space="preserve">; FPG: fasting plasma glucose; HbA1c: glycated hemoglobin; 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OMA-β: homeostasis model assessment of insulin secretion; HOMA-IR: homeostasis model assessment of insulin resistance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F83396">
        <w:rPr>
          <w:rFonts w:ascii="Times New Roman" w:hAnsi="Times New Roman" w:cs="Times New Roman"/>
          <w:color w:val="FF0000"/>
          <w:sz w:val="24"/>
          <w:szCs w:val="24"/>
        </w:rPr>
        <w:t xml:space="preserve">AUCglu: </w:t>
      </w:r>
      <w:r w:rsidRPr="00F8339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he area under the glucose curve</w:t>
      </w:r>
      <w:r w:rsidRPr="00F83396">
        <w:rPr>
          <w:rFonts w:ascii="Times New Roman" w:hAnsi="Times New Roman" w:cs="Times New Roman"/>
          <w:color w:val="FF0000"/>
          <w:sz w:val="24"/>
          <w:szCs w:val="24"/>
        </w:rPr>
        <w:t xml:space="preserve"> during a standard food-load test; AUCins: </w:t>
      </w:r>
      <w:r w:rsidRPr="00F8339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he area under the insulin curve</w:t>
      </w:r>
      <w:r w:rsidRPr="00F83396">
        <w:rPr>
          <w:rFonts w:ascii="Times New Roman" w:hAnsi="Times New Roman" w:cs="Times New Roman"/>
          <w:color w:val="FF0000"/>
          <w:sz w:val="24"/>
          <w:szCs w:val="24"/>
        </w:rPr>
        <w:t xml:space="preserve"> during a standard food-load test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F83396">
        <w:rPr>
          <w:rFonts w:ascii="Times New Roman" w:hAnsi="Times New Roman" w:cs="Times New Roman"/>
          <w:sz w:val="24"/>
          <w:szCs w:val="24"/>
        </w:rPr>
        <w:t>AUC</w:t>
      </w:r>
      <w:r w:rsidRPr="00F83396">
        <w:rPr>
          <w:rFonts w:ascii="Times New Roman" w:hAnsi="Times New Roman" w:cs="Times New Roman"/>
          <w:sz w:val="24"/>
          <w:szCs w:val="24"/>
          <w:vertAlign w:val="subscript"/>
        </w:rPr>
        <w:t>ins/glu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UC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ins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AUC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glu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atio</w:t>
      </w:r>
      <w:r w:rsidRPr="00F8339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EE601B1" w14:textId="77777777" w:rsidR="00420DBA" w:rsidRPr="00F83396" w:rsidRDefault="00420DBA" w:rsidP="00420DB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DBC7B4" w14:textId="77777777" w:rsidR="00420DBA" w:rsidRPr="00F83396" w:rsidRDefault="00420DBA" w:rsidP="00420DBA">
      <w:pPr>
        <w:widowControl/>
        <w:adjustRightInd w:val="0"/>
        <w:snapToGrid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83396">
        <w:rPr>
          <w:rFonts w:ascii="Times New Roman" w:hAnsi="Times New Roman" w:cs="Times New Roman"/>
          <w:sz w:val="24"/>
          <w:szCs w:val="24"/>
          <w:highlight w:val="green"/>
        </w:rPr>
        <w:t>ISSI-2 :  AUCins/glu multiplied by the Matsuda index.</w:t>
      </w:r>
      <w:r w:rsidRPr="00F833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2892D84" w14:textId="77777777" w:rsidR="00420DBA" w:rsidRPr="00F83396" w:rsidRDefault="00420DBA" w:rsidP="00420DBA">
      <w:pPr>
        <w:widowControl/>
        <w:adjustRightInd w:val="0"/>
        <w:snapToGrid w:val="0"/>
        <w:spacing w:line="276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833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: p&lt;0.05 comparison of </w:t>
      </w:r>
      <w:r w:rsidRPr="00F83396">
        <w:rPr>
          <w:rFonts w:ascii="Times New Roman" w:hAnsi="Times New Roman" w:cs="Times New Roman"/>
          <w:sz w:val="24"/>
          <w:szCs w:val="24"/>
        </w:rPr>
        <w:t xml:space="preserve">Pre-SIIT and Post-SIIT; </w:t>
      </w:r>
      <w:r w:rsidRPr="00F833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: p&lt;0.05 comparison of </w:t>
      </w:r>
      <w:r w:rsidRPr="00F83396">
        <w:rPr>
          <w:rFonts w:ascii="Times New Roman" w:hAnsi="Times New Roman" w:cs="Times New Roman"/>
          <w:sz w:val="24"/>
          <w:szCs w:val="24"/>
        </w:rPr>
        <w:t>Pre-SIIT and 1-year.</w:t>
      </w:r>
    </w:p>
    <w:bookmarkEnd w:id="2"/>
    <w:p w14:paraId="1FD3D91F" w14:textId="77777777" w:rsidR="00420DBA" w:rsidRPr="00420DBA" w:rsidRDefault="00420DBA" w:rsidP="00420DBA"/>
    <w:sectPr w:rsidR="00420DBA" w:rsidRPr="00420DBA" w:rsidSect="00420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C7FD5" w14:textId="77777777" w:rsidR="001B6F8B" w:rsidRDefault="001B6F8B" w:rsidP="00430605">
      <w:r>
        <w:separator/>
      </w:r>
    </w:p>
  </w:endnote>
  <w:endnote w:type="continuationSeparator" w:id="0">
    <w:p w14:paraId="640492C5" w14:textId="77777777" w:rsidR="001B6F8B" w:rsidRDefault="001B6F8B" w:rsidP="0043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55A52" w14:textId="77777777" w:rsidR="001B6F8B" w:rsidRDefault="001B6F8B" w:rsidP="00430605">
      <w:r>
        <w:separator/>
      </w:r>
    </w:p>
  </w:footnote>
  <w:footnote w:type="continuationSeparator" w:id="0">
    <w:p w14:paraId="60F7120E" w14:textId="77777777" w:rsidR="001B6F8B" w:rsidRDefault="001B6F8B" w:rsidP="00430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CE7"/>
    <w:rsid w:val="000143E0"/>
    <w:rsid w:val="000653BC"/>
    <w:rsid w:val="000837DF"/>
    <w:rsid w:val="000A6633"/>
    <w:rsid w:val="000F7BC9"/>
    <w:rsid w:val="001519EA"/>
    <w:rsid w:val="00166EAC"/>
    <w:rsid w:val="001710AB"/>
    <w:rsid w:val="001B6F8B"/>
    <w:rsid w:val="001F4847"/>
    <w:rsid w:val="001F6D44"/>
    <w:rsid w:val="00281026"/>
    <w:rsid w:val="00283D81"/>
    <w:rsid w:val="002D07F5"/>
    <w:rsid w:val="003061E4"/>
    <w:rsid w:val="00395DFD"/>
    <w:rsid w:val="003C0628"/>
    <w:rsid w:val="003D3B21"/>
    <w:rsid w:val="00420DBA"/>
    <w:rsid w:val="00430605"/>
    <w:rsid w:val="00505EBF"/>
    <w:rsid w:val="00595E4D"/>
    <w:rsid w:val="00641FA9"/>
    <w:rsid w:val="006C0AF9"/>
    <w:rsid w:val="00716A48"/>
    <w:rsid w:val="0072059C"/>
    <w:rsid w:val="007C0112"/>
    <w:rsid w:val="00811540"/>
    <w:rsid w:val="0086666F"/>
    <w:rsid w:val="00965A9D"/>
    <w:rsid w:val="00974A3E"/>
    <w:rsid w:val="009E4B3E"/>
    <w:rsid w:val="00A0406D"/>
    <w:rsid w:val="00A67A5E"/>
    <w:rsid w:val="00A76E29"/>
    <w:rsid w:val="00A80370"/>
    <w:rsid w:val="00A80F97"/>
    <w:rsid w:val="00AA7ECE"/>
    <w:rsid w:val="00B12F55"/>
    <w:rsid w:val="00B839C1"/>
    <w:rsid w:val="00BE2F48"/>
    <w:rsid w:val="00C5015F"/>
    <w:rsid w:val="00C7556A"/>
    <w:rsid w:val="00C93D9A"/>
    <w:rsid w:val="00CB6235"/>
    <w:rsid w:val="00D348B1"/>
    <w:rsid w:val="00D63CE7"/>
    <w:rsid w:val="00DC0072"/>
    <w:rsid w:val="00E27820"/>
    <w:rsid w:val="00F56AA7"/>
    <w:rsid w:val="00F87200"/>
    <w:rsid w:val="00F9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BCE1D"/>
  <w15:chartTrackingRefBased/>
  <w15:docId w15:val="{A059C15C-AA69-4FE9-BFC4-BCD1AC4A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06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0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506</dc:creator>
  <cp:keywords/>
  <dc:description/>
  <cp:lastModifiedBy>zhe xu</cp:lastModifiedBy>
  <cp:revision>3</cp:revision>
  <dcterms:created xsi:type="dcterms:W3CDTF">2023-08-22T09:37:00Z</dcterms:created>
  <dcterms:modified xsi:type="dcterms:W3CDTF">2023-08-23T06:37:00Z</dcterms:modified>
</cp:coreProperties>
</file>